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5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572"/>
        <w:gridCol w:w="1109"/>
        <w:gridCol w:w="1004"/>
        <w:gridCol w:w="1190"/>
        <w:gridCol w:w="239"/>
        <w:gridCol w:w="1569"/>
        <w:gridCol w:w="971"/>
        <w:gridCol w:w="992"/>
        <w:gridCol w:w="1190"/>
        <w:gridCol w:w="725"/>
      </w:tblGrid>
      <w:tr>
        <w:trPr>
          <w:trHeight w:val="312" w:hRule="atLeast"/>
        </w:trPr>
        <w:tc>
          <w:tcPr>
            <w:tcW w:w="11554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Supplementary Table 2. Molecular alterations and immunohistochemical expressions in histological and molecular glioblastomas.</w:t>
            </w:r>
          </w:p>
        </w:tc>
      </w:tr>
      <w:tr>
        <w:trPr>
          <w:trHeight w:val="312" w:hRule="atLeast"/>
        </w:trPr>
        <w:tc>
          <w:tcPr>
            <w:tcW w:w="9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;等线" w:hAnsi="DengXian;等线" w:cs="SimSun;宋体" w:eastAsia="DengXian;等线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87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Histological Glioblastomas (n=4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;等线" w:hAnsi="DengXian;等线" w:cs="SimSun;宋体" w:eastAsia="DengXian;等线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472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Molecular Glioblastomas (n=36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312" w:hRule="atLeast"/>
        </w:trPr>
        <w:tc>
          <w:tcPr>
            <w:tcW w:w="9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Alteration/Positiv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32" w:firstLine="106"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;等线" w:hAnsi="DengXian;等线" w:cs="SimSun;宋体" w:eastAsia="DengXian;等线"/>
                <w:b/>
                <w:bCs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Alteration/Positiv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Deletion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Amplification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1554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Molecular alterations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5, 83.3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2, 28.6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3, 54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2, 61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3, 36.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9.4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ind w:left="-246" w:firstLine="245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3, 78.6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9, 45.2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3.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1, 30.6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MYB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0, 71.4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19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7, 40.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7, 47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9.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TOP3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9, 69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3, 31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35.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22.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11.1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8, 66.7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3, 54.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3, 36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7.8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61.9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6.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3.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5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4, 57.1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2, 28.6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7.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1.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1, 30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11.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6.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b/>
                <w:bCs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ACVR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8, 66.7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3, 31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3.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9, 80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3, 36.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41.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85.7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85.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2, 8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1, 86.1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938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5, 83.3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7, 64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6.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72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1, 58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23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5, 83.3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61.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19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1, 86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2, 61.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11.1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735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CIC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209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85.7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4, 81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5, 97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1, 86.1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462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61.9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0, 47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41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22.2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074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4, 81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7.1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1, 73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2, 61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7, 47.2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052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3, 54.8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9, 45.2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1, 30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162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2, 52.4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7, 40.5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2, 33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11.1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091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FUBP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7.1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245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H3F3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HIST1H3B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HIST1H3C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KMT5B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9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9.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073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7, 64.3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61.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3, 63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22.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41.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971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MYBL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1, 5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0, 47.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7.8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325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35.7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4.3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4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7.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8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6.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6.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772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3.8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6.7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43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9, 45.2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6.7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6.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3, 36.1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7.8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414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NTRK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61.9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8, 42.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8, 5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6.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5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291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61.9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3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3.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6, 44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9.4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5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123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EG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5, 59.5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1, 5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7, 47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1, 30.6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277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8, 66.7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61.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0, 55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7, 47.2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315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657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PM1D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4, 33.3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4.3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6.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7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7, 19.4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59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9, 45.2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7.1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35.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1, 30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11.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184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2, 52.4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19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1.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9, 5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11.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0, 27.8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972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SMARCA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5.6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21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5, 83.3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5, 83.3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72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6, 72.2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236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1.4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1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8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11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462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, 4.8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i/>
                <w:iCs/>
                <w:color w:val="000000"/>
                <w:kern w:val="0"/>
                <w:sz w:val="16"/>
                <w:szCs w:val="16"/>
              </w:rPr>
              <w:t>YAP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1p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1, 97.6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0, 71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, 7.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19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10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0, 83.3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6, 16,7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7p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1, 97.6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85.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10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11.1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1, 86.1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7q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0, 95.2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2, 28.6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8, 66.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10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5.0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7, 75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497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9p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1, 97.6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1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4, 57.1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8, 19.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10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41.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0, 55.6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10p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1, 97.6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9, 21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1, 73.8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5, 97.2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1, 30.6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4, 66.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10q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1, 97.6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85.7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6, 100.0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5, 41.7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1, 58.3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1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9, 92.9%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0, 71.4%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1.9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4, 94.4%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9, 80.9%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, 0.0%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5, 13.9%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312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chr19q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7, 88.1%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21, 50.0%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4, 9.5%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2, 28.6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30, 83.3%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8, 50.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, 2.8%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11, 30.6%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16"/>
                <w:szCs w:val="16"/>
              </w:rPr>
              <w:t>0.547</w:t>
            </w:r>
          </w:p>
        </w:tc>
      </w:tr>
    </w:tbl>
    <w:p>
      <w:pPr>
        <w:pStyle w:val="Normal"/>
        <w:ind w:left="-1701" w:hanging="0"/>
        <w:rPr>
          <w:sz w:val="13"/>
          <w:szCs w:val="15"/>
        </w:rPr>
      </w:pPr>
      <w:r>
        <w:rPr>
          <w:sz w:val="13"/>
          <w:szCs w:val="15"/>
        </w:rPr>
      </w:r>
    </w:p>
    <w:sectPr>
      <w:type w:val="nextPage"/>
      <w:pgSz w:w="11906" w:h="16838"/>
      <w:pgMar w:left="426" w:right="42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DengXian;等线" w:hAnsi="DengXian;等线" w:eastAsia="DengXian;等线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DengXian;等线" w:hAnsi="DengXian;等线" w:eastAsia="DengXian;等线" w:cs="SimSun;宋体"/>
      <w:b/>
      <w:bCs/>
      <w:color w:val="000000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eastAsia="SimSun;宋体" w:cs="SimSun;宋体"/>
      <w:b/>
      <w:bCs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i/>
      <w:iCs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ascii="SimSun;宋体" w:hAnsi="SimSun;宋体" w:eastAsia="SimSun;宋体" w:cs="SimSun;宋体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center"/>
    </w:pPr>
    <w:rPr>
      <w:rFonts w:ascii="SimSun;宋体" w:hAnsi="SimSun;宋体" w:cs="SimSun;宋体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6:47:00Z</dcterms:created>
  <dc:creator>gu lingui</dc:creator>
  <dc:description/>
  <cp:keywords/>
  <dc:language>en-US</dc:language>
  <cp:lastModifiedBy>Microsoft Office User</cp:lastModifiedBy>
  <dcterms:modified xsi:type="dcterms:W3CDTF">2023-06-14T13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